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0057" w:rsidRPr="009A4861" w:rsidRDefault="00D2489D">
      <w:pPr>
        <w:keepNext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A4861">
        <w:rPr>
          <w:rFonts w:ascii="Times New Roman" w:hAnsi="Times New Roman" w:cs="Times New Roman"/>
          <w:sz w:val="24"/>
          <w:szCs w:val="24"/>
          <w:lang w:val="en-US"/>
        </w:rPr>
        <w:t>Results of multivariable cox models on the endpoint MI-free survival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087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  <w:gridCol w:w="923"/>
      </w:tblGrid>
      <w:tr w:rsidR="002913E0" w:rsidRPr="009A4861" w:rsidTr="00D2489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</w:tr>
      <w:tr w:rsidR="002913E0" w:rsidRPr="009A4861" w:rsidTr="00D2489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at admiss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24,3.0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ype of 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1,5.2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0,2.7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8,2.5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4,1.5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4,5.0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08,3.4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6,3.1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2,2.6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3,2.7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15,4.89]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6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4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57)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87,1.3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16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0,1.5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24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1,1.7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48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-cTnT 72 hours after 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68,1.6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8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53142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eak hs-cT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G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98,1.08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eyzone 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1.00,1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5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[0.29,9.49]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72)</w:t>
            </w:r>
          </w:p>
        </w:tc>
      </w:tr>
      <w:tr w:rsidR="002913E0" w:rsidRPr="009A4861" w:rsidTr="00D2489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13E0" w:rsidRPr="009A4861" w:rsidRDefault="002913E0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9A486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0</w:t>
            </w:r>
          </w:p>
        </w:tc>
      </w:tr>
    </w:tbl>
    <w:p w:rsidR="00970057" w:rsidRPr="009A4861" w:rsidRDefault="00D2489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A4861">
        <w:rPr>
          <w:rFonts w:ascii="Times New Roman" w:hAnsi="Times New Roman" w:cs="Times New Roman"/>
          <w:sz w:val="16"/>
          <w:szCs w:val="16"/>
          <w:lang w:val="en-US"/>
        </w:rPr>
        <w:t>Hazard rations; 95% confidence intervals in brackets; p-values in parentheses.</w:t>
      </w:r>
    </w:p>
    <w:p w:rsidR="00970057" w:rsidRDefault="00790594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9A4861">
        <w:rPr>
          <w:rFonts w:ascii="Times New Roman" w:hAnsi="Times New Roman" w:cs="Times New Roman"/>
          <w:sz w:val="16"/>
          <w:szCs w:val="16"/>
          <w:lang w:val="en-US"/>
        </w:rPr>
        <w:t>hs-cTnT high sensitive Troponin T, LGE Late Gadolinium Enhancement, MVO microvascular obstruction, PCI percutaneous coronary intervention</w:t>
      </w:r>
      <w:bookmarkStart w:id="0" w:name="_GoBack"/>
      <w:bookmarkEnd w:id="0"/>
    </w:p>
    <w:p w:rsidR="00983AA9" w:rsidRPr="00D2489D" w:rsidRDefault="00983AA9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sectPr w:rsidR="00983AA9" w:rsidRPr="00D2489D" w:rsidSect="009A4861">
      <w:footerReference w:type="default" r:id="rId6"/>
      <w:pgSz w:w="15840" w:h="12240" w:orient="landscape"/>
      <w:pgMar w:top="1417" w:right="1417" w:bottom="1417" w:left="1134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5D44" w:rsidRDefault="00235D44">
      <w:pPr>
        <w:spacing w:after="0" w:line="240" w:lineRule="auto"/>
      </w:pPr>
      <w:r>
        <w:separator/>
      </w:r>
    </w:p>
  </w:endnote>
  <w:endnote w:type="continuationSeparator" w:id="0">
    <w:p w:rsidR="00235D44" w:rsidRDefault="00235D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0057" w:rsidRDefault="00D2489D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Times New Roman" w:hAnsi="Times New Roman" w:cs="Times New Roman"/>
        <w:sz w:val="24"/>
        <w:szCs w:val="24"/>
        <w:lang w:val="en-US"/>
      </w:rPr>
    </w:pPr>
    <w:r>
      <w:rPr>
        <w:rFonts w:ascii="Times New Roman" w:hAnsi="Times New Roman" w:cs="Times New Roman"/>
        <w:sz w:val="24"/>
        <w:szCs w:val="24"/>
        <w:lang w:val="en-US"/>
      </w:rPr>
      <w:pgNum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5D44" w:rsidRDefault="00235D44">
      <w:pPr>
        <w:spacing w:after="0" w:line="240" w:lineRule="auto"/>
      </w:pPr>
      <w:r>
        <w:separator/>
      </w:r>
    </w:p>
  </w:footnote>
  <w:footnote w:type="continuationSeparator" w:id="0">
    <w:p w:rsidR="00235D44" w:rsidRDefault="00235D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89D"/>
    <w:rsid w:val="000A22DA"/>
    <w:rsid w:val="00235D44"/>
    <w:rsid w:val="002913E0"/>
    <w:rsid w:val="00531422"/>
    <w:rsid w:val="00741B5F"/>
    <w:rsid w:val="00790594"/>
    <w:rsid w:val="00970057"/>
    <w:rsid w:val="00983AA9"/>
    <w:rsid w:val="009A4861"/>
    <w:rsid w:val="00D2489D"/>
    <w:rsid w:val="00E26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  <w15:docId w15:val="{4A573C89-13E1-40D8-86FC-00A51FD89B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Aswini Vijayakumar</cp:lastModifiedBy>
  <cp:revision>7</cp:revision>
  <dcterms:created xsi:type="dcterms:W3CDTF">2024-07-28T12:57:00Z</dcterms:created>
  <dcterms:modified xsi:type="dcterms:W3CDTF">2024-08-31T05:53:00Z</dcterms:modified>
</cp:coreProperties>
</file>